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0EE20" w14:textId="77777777" w:rsidR="009A1720" w:rsidRDefault="00EE1D96" w:rsidP="008A2121">
      <w:pPr>
        <w:tabs>
          <w:tab w:val="left" w:pos="6563"/>
        </w:tabs>
        <w:spacing w:line="360" w:lineRule="auto"/>
        <w:rPr>
          <w:rFonts w:ascii="Calibri" w:hAnsi="Calibri"/>
          <w:b/>
          <w:sz w:val="22"/>
          <w:szCs w:val="22"/>
        </w:rPr>
      </w:pPr>
      <w:r w:rsidRPr="003E528A">
        <w:rPr>
          <w:rFonts w:ascii="Calibri" w:hAnsi="Calibri"/>
          <w:b/>
          <w:sz w:val="22"/>
          <w:szCs w:val="22"/>
        </w:rPr>
        <w:t>S</w:t>
      </w:r>
      <w:r w:rsidR="00B30F96">
        <w:rPr>
          <w:rFonts w:ascii="Calibri" w:hAnsi="Calibri"/>
          <w:b/>
          <w:sz w:val="22"/>
          <w:szCs w:val="22"/>
        </w:rPr>
        <w:t>4</w:t>
      </w:r>
      <w:r w:rsidRPr="003E528A">
        <w:rPr>
          <w:rFonts w:ascii="Calibri" w:hAnsi="Calibri"/>
          <w:b/>
          <w:sz w:val="22"/>
          <w:szCs w:val="22"/>
        </w:rPr>
        <w:t xml:space="preserve"> Table</w:t>
      </w:r>
      <w:r w:rsidR="00C11AEC" w:rsidRPr="003E528A">
        <w:rPr>
          <w:rFonts w:ascii="Calibri" w:hAnsi="Calibri"/>
          <w:b/>
          <w:sz w:val="22"/>
          <w:szCs w:val="22"/>
        </w:rPr>
        <w:t xml:space="preserve">. </w:t>
      </w:r>
      <w:proofErr w:type="gramStart"/>
      <w:r w:rsidR="00C11AEC" w:rsidRPr="003E528A">
        <w:rPr>
          <w:rFonts w:ascii="Calibri" w:hAnsi="Calibri"/>
          <w:b/>
          <w:sz w:val="22"/>
          <w:szCs w:val="22"/>
        </w:rPr>
        <w:t>Birth outcomes and mortality outcomes by study arm</w:t>
      </w:r>
      <w:r w:rsidR="003E528A" w:rsidRPr="003E528A">
        <w:rPr>
          <w:rFonts w:ascii="Calibri" w:hAnsi="Calibri"/>
          <w:b/>
          <w:sz w:val="22"/>
          <w:szCs w:val="22"/>
        </w:rPr>
        <w:t>.</w:t>
      </w:r>
      <w:proofErr w:type="gramEnd"/>
    </w:p>
    <w:p w14:paraId="4410EFD5" w14:textId="282BEDC2" w:rsidR="00C11AEC" w:rsidRPr="003E528A" w:rsidRDefault="008A2121" w:rsidP="008A2121">
      <w:pPr>
        <w:tabs>
          <w:tab w:val="left" w:pos="6563"/>
        </w:tabs>
        <w:spacing w:line="360" w:lineRule="auto"/>
        <w:rPr>
          <w:rFonts w:ascii="Calibri" w:hAnsi="Calibri"/>
          <w:b/>
          <w:sz w:val="22"/>
          <w:szCs w:val="22"/>
        </w:rPr>
      </w:pPr>
      <w:r w:rsidRPr="003E528A">
        <w:rPr>
          <w:rFonts w:ascii="Calibri" w:hAnsi="Calibri"/>
          <w:b/>
          <w:sz w:val="22"/>
          <w:szCs w:val="22"/>
        </w:rPr>
        <w:tab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61"/>
        <w:gridCol w:w="1025"/>
        <w:gridCol w:w="789"/>
        <w:gridCol w:w="745"/>
        <w:gridCol w:w="771"/>
        <w:gridCol w:w="789"/>
        <w:gridCol w:w="748"/>
        <w:gridCol w:w="816"/>
        <w:gridCol w:w="789"/>
        <w:gridCol w:w="745"/>
        <w:gridCol w:w="816"/>
        <w:gridCol w:w="789"/>
        <w:gridCol w:w="745"/>
        <w:gridCol w:w="773"/>
        <w:gridCol w:w="789"/>
        <w:gridCol w:w="775"/>
      </w:tblGrid>
      <w:tr w:rsidR="00744C90" w:rsidRPr="00744C90" w14:paraId="2F7F9B88" w14:textId="77777777" w:rsidTr="00744C90">
        <w:trPr>
          <w:trHeight w:val="300"/>
        </w:trPr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D89AE" w14:textId="07D7DE87" w:rsidR="00744C90" w:rsidRPr="00744C90" w:rsidRDefault="00744C90" w:rsidP="00744C9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72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27C71A" w14:textId="77777777" w:rsidR="00744C90" w:rsidRPr="00744C90" w:rsidRDefault="00744C90" w:rsidP="00744C9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0. Control</w:t>
            </w:r>
          </w:p>
        </w:tc>
        <w:tc>
          <w:tcPr>
            <w:tcW w:w="778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0E2A0D" w14:textId="36B8DAD0" w:rsidR="00744C90" w:rsidRPr="00744C90" w:rsidRDefault="00744C90" w:rsidP="00744C9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1. Women's group (</w:t>
            </w:r>
            <w:r w:rsidR="008A21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PLA</w:t>
            </w: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) only</w:t>
            </w:r>
          </w:p>
        </w:tc>
        <w:tc>
          <w:tcPr>
            <w:tcW w:w="80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702D5B" w14:textId="1812C5EC" w:rsidR="00744C90" w:rsidRPr="00744C90" w:rsidRDefault="00744C90" w:rsidP="00744C9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2. </w:t>
            </w:r>
            <w:r w:rsidR="008A21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PLA</w:t>
            </w: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+ Cash</w:t>
            </w:r>
          </w:p>
        </w:tc>
        <w:tc>
          <w:tcPr>
            <w:tcW w:w="80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88E6FB" w14:textId="5C24B8F1" w:rsidR="00744C90" w:rsidRPr="00744C90" w:rsidRDefault="00744C90" w:rsidP="00744C9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3. </w:t>
            </w:r>
            <w:r w:rsidR="008A212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PLA</w:t>
            </w: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+ Food</w:t>
            </w:r>
          </w:p>
        </w:tc>
        <w:tc>
          <w:tcPr>
            <w:tcW w:w="778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120CBD" w14:textId="77777777" w:rsidR="00744C90" w:rsidRPr="00744C90" w:rsidRDefault="00744C90" w:rsidP="00744C9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</w:tr>
      <w:tr w:rsidR="00744C90" w:rsidRPr="00744C90" w14:paraId="2FEA3622" w14:textId="77777777" w:rsidTr="00744C90">
        <w:trPr>
          <w:trHeight w:val="92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7E8753" w14:textId="77777777" w:rsidR="00744C90" w:rsidRPr="00744C90" w:rsidRDefault="00744C90" w:rsidP="00744C9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Birth outcome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1A499B" w14:textId="77777777" w:rsidR="00744C90" w:rsidRPr="00744C90" w:rsidRDefault="00744C90" w:rsidP="00E92D6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irth weight &amp; WAZ</w:t>
            </w: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86799B" w14:textId="77777777" w:rsidR="00744C90" w:rsidRPr="00744C90" w:rsidRDefault="00744C90" w:rsidP="00E92D6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WAZ only</w:t>
            </w: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3EEED" w14:textId="77777777" w:rsidR="00744C90" w:rsidRPr="00744C90" w:rsidRDefault="00744C90" w:rsidP="00E92D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All</w:t>
            </w:r>
            <w:r w:rsidRPr="00744C90"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21B5BE" w14:textId="77777777" w:rsidR="00744C90" w:rsidRPr="00744C90" w:rsidRDefault="00744C90" w:rsidP="00E92D6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irth weight &amp; WAZ</w:t>
            </w: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4603FA" w14:textId="77777777" w:rsidR="00744C90" w:rsidRPr="00744C90" w:rsidRDefault="00744C90" w:rsidP="00E92D6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WAZ only</w:t>
            </w: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37260" w14:textId="77777777" w:rsidR="00744C90" w:rsidRPr="00744C90" w:rsidRDefault="00744C90" w:rsidP="00E92D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All</w:t>
            </w:r>
            <w:r w:rsidRPr="00744C90"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179DBA" w14:textId="77777777" w:rsidR="00744C90" w:rsidRPr="00744C90" w:rsidRDefault="00744C90" w:rsidP="00E92D6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irth weight &amp; WAZ</w:t>
            </w: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0A9BAB" w14:textId="77777777" w:rsidR="00744C90" w:rsidRPr="00744C90" w:rsidRDefault="00744C90" w:rsidP="00E92D6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WAZ only</w:t>
            </w: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2EAAE" w14:textId="77777777" w:rsidR="00744C90" w:rsidRPr="00744C90" w:rsidRDefault="00744C90" w:rsidP="00E92D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All</w:t>
            </w:r>
            <w:r w:rsidRPr="00744C90"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F1DCD7" w14:textId="77777777" w:rsidR="00744C90" w:rsidRPr="00744C90" w:rsidRDefault="00744C90" w:rsidP="00E92D6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irth weight &amp; WAZ</w:t>
            </w: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B216D2" w14:textId="77777777" w:rsidR="00744C90" w:rsidRPr="00744C90" w:rsidRDefault="00744C90" w:rsidP="00E92D6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WAZ only</w:t>
            </w: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253B9" w14:textId="77777777" w:rsidR="00744C90" w:rsidRPr="00744C90" w:rsidRDefault="00744C90" w:rsidP="00E92D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All</w:t>
            </w:r>
            <w:r w:rsidRPr="00744C90"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F2CD75" w14:textId="77777777" w:rsidR="00744C90" w:rsidRPr="00744C90" w:rsidRDefault="00744C90" w:rsidP="00E92D6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irth weight &amp; WAZ</w:t>
            </w: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C0AEAF" w14:textId="77777777" w:rsidR="00744C90" w:rsidRPr="00744C90" w:rsidRDefault="00744C90" w:rsidP="00E92D6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WAZ only</w:t>
            </w: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A5DB8" w14:textId="77777777" w:rsidR="00744C90" w:rsidRPr="00744C90" w:rsidRDefault="00744C90" w:rsidP="00E92D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All</w:t>
            </w:r>
            <w:r w:rsidRPr="00744C90"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</w:p>
        </w:tc>
      </w:tr>
      <w:tr w:rsidR="00744C90" w:rsidRPr="00744C90" w14:paraId="1B877729" w14:textId="77777777" w:rsidTr="00744C90">
        <w:trPr>
          <w:trHeight w:val="300"/>
        </w:trPr>
        <w:tc>
          <w:tcPr>
            <w:tcW w:w="9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B8B78" w14:textId="77777777" w:rsidR="00744C90" w:rsidRPr="00744C90" w:rsidRDefault="00744C90" w:rsidP="00744C9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Miscarriage/abortion 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2619E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7E13C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897F0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97D32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4CB0B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E43B5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84102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2C3CB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E02F6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1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46464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C460A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7D541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16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D26D5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79BE8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50E04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476</w:t>
            </w:r>
          </w:p>
        </w:tc>
      </w:tr>
      <w:tr w:rsidR="00744C90" w:rsidRPr="00744C90" w14:paraId="00C761DF" w14:textId="77777777" w:rsidTr="00744C90">
        <w:trPr>
          <w:trHeight w:val="30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F33337" w14:textId="77777777" w:rsidR="00744C90" w:rsidRPr="00744C90" w:rsidRDefault="00744C90" w:rsidP="00744C9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ultiple Birth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009E39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C2B0FF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CFAA2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F7E414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F5BB31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B1E2B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612984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829B3F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AA81C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602D6A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BAFCEC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5B329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372C67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AF0C4F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828F0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105</w:t>
            </w:r>
          </w:p>
        </w:tc>
      </w:tr>
      <w:tr w:rsidR="00744C90" w:rsidRPr="00744C90" w14:paraId="4D0EDEDB" w14:textId="77777777" w:rsidTr="00744C90">
        <w:trPr>
          <w:trHeight w:val="600"/>
        </w:trPr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263F3" w14:textId="77777777" w:rsidR="00744C90" w:rsidRPr="00744C90" w:rsidRDefault="00744C90" w:rsidP="00744C9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Mortality outcome of singleton /first baby of multiple births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16D79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17447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69FE9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18F80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B03E1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0BB88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746B7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0D37E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E49BD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F9DA5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F8F72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ECD58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8AD5F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FC77C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4E62B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44C90" w:rsidRPr="00744C90" w14:paraId="78B0AF7E" w14:textId="77777777" w:rsidTr="00744C90">
        <w:trPr>
          <w:trHeight w:val="300"/>
        </w:trPr>
        <w:tc>
          <w:tcPr>
            <w:tcW w:w="9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84C3A" w14:textId="77777777" w:rsidR="00744C90" w:rsidRPr="00744C90" w:rsidRDefault="00744C90" w:rsidP="00744C9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tillbirth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130A6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43982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EE49A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4C083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A2FE3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C108C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3B915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01598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9668D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FEC4B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8AE26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DA46C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99B0E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E1711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7BCBF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166</w:t>
            </w:r>
          </w:p>
        </w:tc>
      </w:tr>
      <w:tr w:rsidR="00744C90" w:rsidRPr="00744C90" w14:paraId="672C34DA" w14:textId="77777777" w:rsidTr="00744C90">
        <w:trPr>
          <w:trHeight w:val="300"/>
        </w:trPr>
        <w:tc>
          <w:tcPr>
            <w:tcW w:w="9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97940" w14:textId="77777777" w:rsidR="00744C90" w:rsidRPr="00744C90" w:rsidRDefault="00744C90" w:rsidP="00744C9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eonatal death within 72 hour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D451E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18AEE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BB030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31893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2920D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9BD9D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BEF0C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E9658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A98E4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84463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45079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008E0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147D4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D4A4F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89EAE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68</w:t>
            </w:r>
          </w:p>
        </w:tc>
      </w:tr>
      <w:tr w:rsidR="00744C90" w:rsidRPr="00744C90" w14:paraId="1C18F333" w14:textId="77777777" w:rsidTr="00744C90">
        <w:trPr>
          <w:trHeight w:val="300"/>
        </w:trPr>
        <w:tc>
          <w:tcPr>
            <w:tcW w:w="9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47F84" w14:textId="77777777" w:rsidR="00744C90" w:rsidRPr="00744C90" w:rsidRDefault="00744C90" w:rsidP="00744C9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eonatal death after 72 hours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CA925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1C123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B4D9B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D10BF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83646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6C876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53714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ECD83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EECDD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19EB2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1E649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C4D45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D263C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0A14B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87763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219</w:t>
            </w:r>
          </w:p>
        </w:tc>
      </w:tr>
      <w:tr w:rsidR="00744C90" w:rsidRPr="00744C90" w14:paraId="78DBAA50" w14:textId="77777777" w:rsidTr="00744C90">
        <w:trPr>
          <w:trHeight w:val="300"/>
        </w:trPr>
        <w:tc>
          <w:tcPr>
            <w:tcW w:w="9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6A407" w14:textId="77777777" w:rsidR="00744C90" w:rsidRPr="00744C90" w:rsidRDefault="00744C90" w:rsidP="00744C90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All neonatal deaths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F525F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7D855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31C35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DE350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64789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31396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31989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797E0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A6DEE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7F92F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F62FC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50808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1F45F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25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8B5B5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FA864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287</w:t>
            </w:r>
          </w:p>
        </w:tc>
      </w:tr>
      <w:tr w:rsidR="00744C90" w:rsidRPr="00744C90" w14:paraId="74CE52E0" w14:textId="77777777" w:rsidTr="00744C90">
        <w:trPr>
          <w:trHeight w:val="30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21C2CA" w14:textId="77777777" w:rsidR="00744C90" w:rsidRPr="00744C90" w:rsidRDefault="00744C90" w:rsidP="00744C9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ost-neonatal death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3A7F73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381DDE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EA53E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75FBF5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4FEE4D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5C309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C7F98E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BD626E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5BF07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2E1CD6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152328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29CDC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7869FB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8695A8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80ED8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95</w:t>
            </w:r>
          </w:p>
        </w:tc>
      </w:tr>
      <w:tr w:rsidR="00744C90" w:rsidRPr="00744C90" w14:paraId="2815C0FE" w14:textId="77777777" w:rsidTr="00744C90">
        <w:trPr>
          <w:trHeight w:val="300"/>
        </w:trPr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E567C" w14:textId="77777777" w:rsidR="00744C90" w:rsidRPr="00744C90" w:rsidRDefault="00744C90" w:rsidP="00744C9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Deaths of mothers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8974F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17762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DC198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8B9A4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67EC1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9721B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B2DEF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DDF2C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7816A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C7E98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18B2D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50967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675E8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615AE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A8A3A" w14:textId="77777777" w:rsidR="00744C90" w:rsidRPr="00744C90" w:rsidRDefault="00744C90" w:rsidP="00E92D6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44C90" w:rsidRPr="00744C90" w14:paraId="1607FD29" w14:textId="77777777" w:rsidTr="00744C90">
        <w:trPr>
          <w:trHeight w:val="600"/>
        </w:trPr>
        <w:tc>
          <w:tcPr>
            <w:tcW w:w="9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995BB" w14:textId="77777777" w:rsidR="00744C90" w:rsidRPr="00744C90" w:rsidRDefault="00744C90" w:rsidP="00744C9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egnancy-related death in pregnancy or within 42 days of deliver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20F62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50462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5FF03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50701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AA760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3EAF0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8C397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45FDB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E32E5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348F8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31A67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89FC2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5B41D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B7FD2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3797A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744C90" w:rsidRPr="00744C90" w14:paraId="35B0C905" w14:textId="77777777" w:rsidTr="00744C90">
        <w:trPr>
          <w:trHeight w:val="30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87DE71" w14:textId="77777777" w:rsidR="00744C90" w:rsidRPr="00744C90" w:rsidRDefault="00744C90" w:rsidP="00744C9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ath of mother 43 days to 1 year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6D7902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C8010B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CC921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1CD16D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9B25A7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05675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01715E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66D2BB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F1087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19AE2F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3C2230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8339A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E05C36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3E3F1C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7F78D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744C90" w:rsidRPr="00744C90" w14:paraId="71C07E68" w14:textId="77777777" w:rsidTr="00744C90">
        <w:trPr>
          <w:trHeight w:val="60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1C94C3" w14:textId="77777777" w:rsidR="00744C90" w:rsidRPr="00744C90" w:rsidRDefault="00744C90" w:rsidP="00744C9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tal permanent resident women delivering in each time period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3F5C7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28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88D37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4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3A1D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2,62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86126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34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3CDE3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4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6A90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2,68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ADBC5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96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DFD05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6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643C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3,42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22D35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93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D3B2C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0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D68F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3,34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B020A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,53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A2E86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55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8BF1" w14:textId="77777777" w:rsidR="00744C90" w:rsidRPr="00744C90" w:rsidRDefault="00744C90" w:rsidP="00E92D6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4C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12,085</w:t>
            </w:r>
          </w:p>
        </w:tc>
      </w:tr>
    </w:tbl>
    <w:p w14:paraId="00BE3E2B" w14:textId="77777777" w:rsidR="00861E1F" w:rsidRDefault="00744C90">
      <w:pPr>
        <w:rPr>
          <w:rFonts w:ascii="Calibri" w:hAnsi="Calibri"/>
          <w:sz w:val="20"/>
          <w:szCs w:val="20"/>
        </w:rPr>
      </w:pPr>
      <w:r w:rsidRPr="00744C90">
        <w:rPr>
          <w:rFonts w:ascii="Calibri" w:hAnsi="Calibri"/>
          <w:sz w:val="20"/>
          <w:szCs w:val="20"/>
          <w:vertAlign w:val="superscript"/>
        </w:rPr>
        <w:t>1.</w:t>
      </w:r>
      <w:r w:rsidRPr="00744C9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gnancies of permanent resident trial participants who delivered or were due to deliver between 5 Jun 2014 and 31 March 2015</w:t>
      </w:r>
    </w:p>
    <w:p w14:paraId="1D6397C5" w14:textId="77777777" w:rsidR="00744C90" w:rsidRDefault="00744C90">
      <w:pPr>
        <w:rPr>
          <w:rFonts w:ascii="Calibri" w:hAnsi="Calibri"/>
          <w:sz w:val="20"/>
          <w:szCs w:val="20"/>
        </w:rPr>
      </w:pPr>
      <w:r w:rsidRPr="00744C90">
        <w:rPr>
          <w:rFonts w:ascii="Calibri" w:hAnsi="Calibri"/>
          <w:sz w:val="20"/>
          <w:szCs w:val="20"/>
          <w:vertAlign w:val="superscript"/>
        </w:rPr>
        <w:t>2.</w:t>
      </w:r>
      <w:r w:rsidRPr="00744C9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Pregnancies of permanent resident trial participants who delivered or were due to deliver between 1 April 2015 and 19 Jun 2015</w:t>
      </w:r>
    </w:p>
    <w:p w14:paraId="10C21120" w14:textId="77777777" w:rsidR="00744C90" w:rsidRDefault="00744C90" w:rsidP="00744C90">
      <w:pPr>
        <w:rPr>
          <w:rFonts w:ascii="Calibri" w:hAnsi="Calibri"/>
          <w:sz w:val="20"/>
          <w:szCs w:val="20"/>
        </w:rPr>
      </w:pPr>
      <w:r w:rsidRPr="00744C90">
        <w:rPr>
          <w:rFonts w:ascii="Calibri" w:hAnsi="Calibri"/>
          <w:sz w:val="20"/>
          <w:szCs w:val="20"/>
          <w:vertAlign w:val="superscript"/>
        </w:rPr>
        <w:t>3.</w:t>
      </w:r>
      <w:r w:rsidRPr="00744C90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All pregnancies of permanent residents who delivered or were due to deliver between 5 Jun 2015 and 19 Jun 2015</w:t>
      </w:r>
    </w:p>
    <w:p w14:paraId="384D04CB" w14:textId="77777777" w:rsidR="009A1720" w:rsidRDefault="009A1720" w:rsidP="00744C90">
      <w:pPr>
        <w:rPr>
          <w:rFonts w:ascii="Calibri" w:hAnsi="Calibri"/>
          <w:sz w:val="20"/>
          <w:szCs w:val="20"/>
        </w:rPr>
      </w:pPr>
    </w:p>
    <w:p w14:paraId="7DBDA700" w14:textId="77777777" w:rsidR="009A1720" w:rsidRDefault="009A1720" w:rsidP="00744C90">
      <w:pPr>
        <w:rPr>
          <w:rFonts w:ascii="Calibri" w:hAnsi="Calibri"/>
          <w:sz w:val="20"/>
          <w:szCs w:val="20"/>
        </w:rPr>
      </w:pPr>
    </w:p>
    <w:p w14:paraId="6FBCA13C" w14:textId="77777777" w:rsidR="009A1720" w:rsidRPr="00744C90" w:rsidRDefault="009A1720" w:rsidP="00744C90">
      <w:pPr>
        <w:rPr>
          <w:rFonts w:ascii="Calibri" w:hAnsi="Calibri"/>
          <w:sz w:val="20"/>
          <w:szCs w:val="20"/>
        </w:rPr>
      </w:pPr>
      <w:bookmarkStart w:id="0" w:name="_GoBack"/>
      <w:bookmarkEnd w:id="0"/>
    </w:p>
    <w:p w14:paraId="0017AC38" w14:textId="77777777" w:rsidR="00744C90" w:rsidRPr="00744C90" w:rsidRDefault="00744C90">
      <w:pPr>
        <w:rPr>
          <w:rFonts w:ascii="Calibri" w:hAnsi="Calibri"/>
          <w:sz w:val="20"/>
          <w:szCs w:val="20"/>
        </w:rPr>
      </w:pPr>
    </w:p>
    <w:sectPr w:rsidR="00744C90" w:rsidRPr="00744C90" w:rsidSect="00744C90">
      <w:pgSz w:w="16817" w:h="11901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653D03"/>
    <w:multiLevelType w:val="multilevel"/>
    <w:tmpl w:val="8C32FA1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AEC"/>
    <w:rsid w:val="001575EB"/>
    <w:rsid w:val="001C7BFF"/>
    <w:rsid w:val="003707B0"/>
    <w:rsid w:val="00382D2E"/>
    <w:rsid w:val="003E528A"/>
    <w:rsid w:val="00744C90"/>
    <w:rsid w:val="00861E1F"/>
    <w:rsid w:val="008A2121"/>
    <w:rsid w:val="008B32C5"/>
    <w:rsid w:val="009A1720"/>
    <w:rsid w:val="009B5911"/>
    <w:rsid w:val="00AD5B60"/>
    <w:rsid w:val="00B30F96"/>
    <w:rsid w:val="00B73A19"/>
    <w:rsid w:val="00BF0203"/>
    <w:rsid w:val="00C11AEC"/>
    <w:rsid w:val="00E92D66"/>
    <w:rsid w:val="00EE1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497E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AEC"/>
  </w:style>
  <w:style w:type="paragraph" w:styleId="Heading1">
    <w:name w:val="heading 1"/>
    <w:basedOn w:val="Normal"/>
    <w:next w:val="Normal"/>
    <w:link w:val="Heading1Char"/>
    <w:rsid w:val="00B73A19"/>
    <w:pPr>
      <w:keepNext/>
      <w:keepLines/>
      <w:numPr>
        <w:numId w:val="3"/>
      </w:numPr>
      <w:spacing w:before="960" w:after="240"/>
      <w:outlineLvl w:val="0"/>
    </w:pPr>
    <w:rPr>
      <w:rFonts w:ascii="Arial Unicode MS" w:eastAsiaTheme="majorEastAsia" w:hAnsi="Arial Unicode MS" w:cstheme="majorBidi"/>
      <w:bCs/>
      <w:color w:val="595959" w:themeColor="text1" w:themeTint="A6"/>
      <w:sz w:val="32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73A19"/>
    <w:pPr>
      <w:keepNext/>
      <w:keepLines/>
      <w:numPr>
        <w:ilvl w:val="1"/>
        <w:numId w:val="3"/>
      </w:numPr>
      <w:spacing w:before="40" w:after="120" w:line="276" w:lineRule="auto"/>
      <w:outlineLvl w:val="1"/>
    </w:pPr>
    <w:rPr>
      <w:rFonts w:ascii="Calibri" w:eastAsia="Times New Roman" w:hAnsi="Calibr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73A19"/>
    <w:pPr>
      <w:keepNext/>
      <w:keepLines/>
      <w:numPr>
        <w:ilvl w:val="2"/>
        <w:numId w:val="4"/>
      </w:numPr>
      <w:tabs>
        <w:tab w:val="clear" w:pos="360"/>
      </w:tabs>
      <w:spacing w:before="40" w:after="120"/>
      <w:ind w:left="720" w:hanging="720"/>
      <w:outlineLvl w:val="2"/>
    </w:pPr>
    <w:rPr>
      <w:rFonts w:ascii="Calibri" w:eastAsiaTheme="majorEastAsia" w:hAnsi="Calibri" w:cstheme="majorBidi"/>
      <w:b/>
      <w:bCs/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3A19"/>
    <w:rPr>
      <w:rFonts w:ascii="Calibri" w:eastAsia="Times New Roman" w:hAnsi="Calibri"/>
      <w:b/>
      <w:bCs/>
      <w:iCs/>
      <w:szCs w:val="28"/>
    </w:rPr>
  </w:style>
  <w:style w:type="character" w:customStyle="1" w:styleId="Heading1Char">
    <w:name w:val="Heading 1 Char"/>
    <w:basedOn w:val="DefaultParagraphFont"/>
    <w:link w:val="Heading1"/>
    <w:rsid w:val="008B32C5"/>
    <w:rPr>
      <w:rFonts w:ascii="Arial Unicode MS" w:eastAsiaTheme="majorEastAsia" w:hAnsi="Arial Unicode MS" w:cstheme="majorBidi"/>
      <w:bCs/>
      <w:color w:val="595959" w:themeColor="text1" w:themeTint="A6"/>
      <w:sz w:val="32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73A19"/>
    <w:rPr>
      <w:rFonts w:ascii="Calibri" w:eastAsiaTheme="majorEastAsia" w:hAnsi="Calibri" w:cstheme="majorBidi"/>
      <w:b/>
      <w:bCs/>
      <w:i/>
      <w:lang w:val="en-GB"/>
    </w:rPr>
  </w:style>
  <w:style w:type="paragraph" w:styleId="ListParagraph">
    <w:name w:val="List Paragraph"/>
    <w:basedOn w:val="Normal"/>
    <w:uiPriority w:val="34"/>
    <w:qFormat/>
    <w:rsid w:val="00744C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AEC"/>
  </w:style>
  <w:style w:type="paragraph" w:styleId="Heading1">
    <w:name w:val="heading 1"/>
    <w:basedOn w:val="Normal"/>
    <w:next w:val="Normal"/>
    <w:link w:val="Heading1Char"/>
    <w:rsid w:val="00B73A19"/>
    <w:pPr>
      <w:keepNext/>
      <w:keepLines/>
      <w:numPr>
        <w:numId w:val="3"/>
      </w:numPr>
      <w:spacing w:before="960" w:after="240"/>
      <w:outlineLvl w:val="0"/>
    </w:pPr>
    <w:rPr>
      <w:rFonts w:ascii="Arial Unicode MS" w:eastAsiaTheme="majorEastAsia" w:hAnsi="Arial Unicode MS" w:cstheme="majorBidi"/>
      <w:bCs/>
      <w:color w:val="595959" w:themeColor="text1" w:themeTint="A6"/>
      <w:sz w:val="32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73A19"/>
    <w:pPr>
      <w:keepNext/>
      <w:keepLines/>
      <w:numPr>
        <w:ilvl w:val="1"/>
        <w:numId w:val="3"/>
      </w:numPr>
      <w:spacing w:before="40" w:after="120" w:line="276" w:lineRule="auto"/>
      <w:outlineLvl w:val="1"/>
    </w:pPr>
    <w:rPr>
      <w:rFonts w:ascii="Calibri" w:eastAsia="Times New Roman" w:hAnsi="Calibr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73A19"/>
    <w:pPr>
      <w:keepNext/>
      <w:keepLines/>
      <w:numPr>
        <w:ilvl w:val="2"/>
        <w:numId w:val="4"/>
      </w:numPr>
      <w:tabs>
        <w:tab w:val="clear" w:pos="360"/>
      </w:tabs>
      <w:spacing w:before="40" w:after="120"/>
      <w:ind w:left="720" w:hanging="720"/>
      <w:outlineLvl w:val="2"/>
    </w:pPr>
    <w:rPr>
      <w:rFonts w:ascii="Calibri" w:eastAsiaTheme="majorEastAsia" w:hAnsi="Calibri" w:cstheme="majorBidi"/>
      <w:b/>
      <w:bCs/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3A19"/>
    <w:rPr>
      <w:rFonts w:ascii="Calibri" w:eastAsia="Times New Roman" w:hAnsi="Calibri"/>
      <w:b/>
      <w:bCs/>
      <w:iCs/>
      <w:szCs w:val="28"/>
    </w:rPr>
  </w:style>
  <w:style w:type="character" w:customStyle="1" w:styleId="Heading1Char">
    <w:name w:val="Heading 1 Char"/>
    <w:basedOn w:val="DefaultParagraphFont"/>
    <w:link w:val="Heading1"/>
    <w:rsid w:val="008B32C5"/>
    <w:rPr>
      <w:rFonts w:ascii="Arial Unicode MS" w:eastAsiaTheme="majorEastAsia" w:hAnsi="Arial Unicode MS" w:cstheme="majorBidi"/>
      <w:bCs/>
      <w:color w:val="595959" w:themeColor="text1" w:themeTint="A6"/>
      <w:sz w:val="32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73A19"/>
    <w:rPr>
      <w:rFonts w:ascii="Calibri" w:eastAsiaTheme="majorEastAsia" w:hAnsi="Calibri" w:cstheme="majorBidi"/>
      <w:b/>
      <w:bCs/>
      <w:i/>
      <w:lang w:val="en-GB"/>
    </w:rPr>
  </w:style>
  <w:style w:type="paragraph" w:styleId="ListParagraph">
    <w:name w:val="List Paragraph"/>
    <w:basedOn w:val="Normal"/>
    <w:uiPriority w:val="34"/>
    <w:qFormat/>
    <w:rsid w:val="00744C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4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7</Characters>
  <Application>Microsoft Macintosh Word</Application>
  <DocSecurity>0</DocSecurity>
  <Lines>11</Lines>
  <Paragraphs>3</Paragraphs>
  <ScaleCrop>false</ScaleCrop>
  <Company>UCL</Company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Saville</dc:creator>
  <cp:keywords/>
  <dc:description/>
  <cp:lastModifiedBy>Naomi Saville</cp:lastModifiedBy>
  <cp:revision>4</cp:revision>
  <dcterms:created xsi:type="dcterms:W3CDTF">2018-01-30T11:50:00Z</dcterms:created>
  <dcterms:modified xsi:type="dcterms:W3CDTF">2018-03-09T12:46:00Z</dcterms:modified>
</cp:coreProperties>
</file>